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Figure S1</w:t>
      </w:r>
      <w:r>
        <w:rPr/>
        <w:t>: ROC curves to evaluate the performance of the final PSSM on benchmark sets with varying degree of redundancy. The legend indicates the % redundancy allowed in the benchmark sets. The curves for 90% and 100% are identical, as well as the curves for 50% and 60% redundancy. Top) Non-cross-validated performance; Bottom) Cross-validated performance.</w:t>
      </w:r>
    </w:p>
    <w:p>
      <w:pPr>
        <w:pStyle w:val="Normal"/>
        <w:jc w:val="both"/>
        <w:rPr/>
      </w:pPr>
      <w:r>
        <w:rPr/>
        <w:t>See also Supplementary Table S3 for benchmark sets sizes and MCC90 values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2689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5765" cy="26898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8:13:00Z</dcterms:created>
  <dc:creator>jvdurme</dc:creator>
  <dc:description/>
  <cp:keywords/>
  <dc:language>en-US</dc:language>
  <cp:lastModifiedBy>jvdurme</cp:lastModifiedBy>
  <dcterms:modified xsi:type="dcterms:W3CDTF">2009-05-12T08:13:00Z</dcterms:modified>
  <cp:revision>1</cp:revision>
  <dc:subject/>
  <dc:title>Figure S1: ROC curves to evaluate the performance of the final PSSM on benchmark sets with varying degree of redundancy</dc:title>
</cp:coreProperties>
</file>